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28" w:type="dxa"/>
        <w:tblLook w:val="04A0" w:firstRow="1" w:lastRow="0" w:firstColumn="1" w:lastColumn="0" w:noHBand="0" w:noVBand="1"/>
      </w:tblPr>
      <w:tblGrid>
        <w:gridCol w:w="1701"/>
        <w:gridCol w:w="1505"/>
        <w:gridCol w:w="1041"/>
        <w:gridCol w:w="995"/>
        <w:gridCol w:w="1310"/>
        <w:gridCol w:w="222"/>
        <w:gridCol w:w="1310"/>
        <w:gridCol w:w="1244"/>
      </w:tblGrid>
      <w:tr w:rsidR="00DD6079" w:rsidRPr="002C7252" w14:paraId="11BAB66F" w14:textId="77777777" w:rsidTr="00E534EC">
        <w:trPr>
          <w:trHeight w:val="900"/>
        </w:trPr>
        <w:tc>
          <w:tcPr>
            <w:tcW w:w="93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BA29F" w14:textId="17CD3F10" w:rsidR="00DD6079" w:rsidRPr="002C7252" w:rsidRDefault="00610319" w:rsidP="00E534E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03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6103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</w:t>
            </w:r>
            <w:r w:rsidR="00DD6079"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DD6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DD6079"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characteristics of patients whos</w:t>
            </w:r>
            <w:r w:rsidR="00DD60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="00DD6079"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BMC samples were collected (PBMC cohort) and comparison of PBMC cohort and the whole study population</w:t>
            </w:r>
          </w:p>
        </w:tc>
      </w:tr>
      <w:tr w:rsidR="00DD6079" w:rsidRPr="002C7252" w14:paraId="1DE286D3" w14:textId="77777777" w:rsidTr="00E534EC">
        <w:trPr>
          <w:trHeight w:val="554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7FC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tcW w:w="4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43C7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BMC coho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005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19C70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ole population</w:t>
            </w:r>
            <w:r w:rsidRPr="002C725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60</w:t>
            </w:r>
            <w:r w:rsidRPr="002C725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F5EF1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2C725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DD6079" w:rsidRPr="002C7252" w14:paraId="2FAEE486" w14:textId="77777777" w:rsidTr="00E534EC">
        <w:trPr>
          <w:trHeight w:val="564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AFFFB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03E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B (N=9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2300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B (N=1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863D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B020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  <w:r w:rsidRPr="002C725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24</w:t>
            </w:r>
            <w:r w:rsidRPr="002C725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98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C0ED1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10F8F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D6079" w:rsidRPr="002C7252" w14:paraId="560DAE50" w14:textId="77777777" w:rsidTr="00E534EC">
        <w:trPr>
          <w:trHeight w:val="27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C105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 w:rsidRPr="002C725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  <w:r w:rsidRPr="002C7252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C9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27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AC2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CCE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C1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F404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14B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</w:p>
        </w:tc>
      </w:tr>
      <w:tr w:rsidR="00DD6079" w:rsidRPr="002C7252" w14:paraId="759C8797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257A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</w:t>
            </w:r>
            <w:r w:rsidRPr="002C725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ge</w:t>
            </w:r>
            <w:r w:rsidRPr="002C725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12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(48-7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E56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39-7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B69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B95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-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444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0D5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-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7E0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2D9FA853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9CC7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2794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35D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D06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0E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C95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291D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F67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</w:t>
            </w:r>
          </w:p>
        </w:tc>
      </w:tr>
      <w:tr w:rsidR="00DD6079" w:rsidRPr="002C7252" w14:paraId="7ECF5F83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313F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277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5.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B11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4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5CF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CCD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2F0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668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9D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221B7D4A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21F1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66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4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775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5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EDA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C78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521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B7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A75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25A87512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ADB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9529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292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0A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61B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3D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DBAC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544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</w:t>
            </w:r>
          </w:p>
        </w:tc>
      </w:tr>
      <w:tr w:rsidR="00DD6079" w:rsidRPr="002C7252" w14:paraId="2094632A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E823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42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66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175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9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91B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238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AF4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257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BAB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3B27E0B3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03D1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66A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3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0D1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8E2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E7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1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69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672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7D9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0F2A133E" w14:textId="77777777" w:rsidTr="00E534EC">
        <w:trPr>
          <w:trHeight w:val="277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FA83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distant metastas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3201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35F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2A4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048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DE9A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83D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DD6079" w:rsidRPr="002C7252" w14:paraId="54F90EDC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DFFA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B5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66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A33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B70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E5F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734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1AF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946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355DA864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F206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C3C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3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271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60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55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D6E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C6D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2AD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3E757089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CAD5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4AA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03D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563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CF7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32D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2C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3D2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5FB0C9CD" w14:textId="77777777" w:rsidTr="00E534EC">
        <w:trPr>
          <w:trHeight w:val="277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052C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gan metasta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404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AEB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BB4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BAE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749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4D6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6079" w:rsidRPr="002C7252" w14:paraId="2F0EA6CB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A5B3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90E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D5B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D71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8DD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F81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ECB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F84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DD6079" w:rsidRPr="002C7252" w14:paraId="21F5DD1E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7BE9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30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EE8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49E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7BC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6EB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D5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8E6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</w:t>
            </w:r>
          </w:p>
        </w:tc>
      </w:tr>
      <w:tr w:rsidR="00DD6079" w:rsidRPr="002C7252" w14:paraId="6E92429E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827D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F74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96F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479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FE0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D13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AA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5AF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DD6079" w:rsidRPr="002C7252" w14:paraId="49D69E83" w14:textId="77777777" w:rsidTr="00E534EC">
        <w:trPr>
          <w:trHeight w:val="277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8A86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FR mut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42D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392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kern w:val="0"/>
                <w:sz w:val="22"/>
              </w:rPr>
              <w:t>0.5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8CC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484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4036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1EB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kern w:val="0"/>
                <w:sz w:val="22"/>
              </w:rPr>
              <w:t>0.609</w:t>
            </w:r>
          </w:p>
        </w:tc>
      </w:tr>
      <w:tr w:rsidR="00DD6079" w:rsidRPr="002C7252" w14:paraId="4F758D22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D271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DEL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248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4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081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6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EA3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59B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2AA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2D0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CE9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0683BDD6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1FE0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858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BBF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3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2DE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2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ECE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89B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309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E04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25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7F0F9D21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605C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719X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63F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2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E91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D3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3AA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14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ED6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104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4F966EF5" w14:textId="77777777" w:rsidTr="00E534EC">
        <w:trPr>
          <w:trHeight w:val="277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850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quired T790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F92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96C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E25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67E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7851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7C0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</w:t>
            </w:r>
          </w:p>
        </w:tc>
      </w:tr>
      <w:tr w:rsidR="00DD6079" w:rsidRPr="002C7252" w14:paraId="7F8ED45B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8E1C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19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03D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01A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A79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98A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22C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F94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4EB1A78F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B6C6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8C6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B69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85A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972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CA6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B39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E64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6FF4307A" w14:textId="77777777" w:rsidTr="00E534EC">
        <w:trPr>
          <w:trHeight w:val="277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EA66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 treatme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0F8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BB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B2D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924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C91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C8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</w:tr>
      <w:tr w:rsidR="00DD6079" w:rsidRPr="002C7252" w14:paraId="06194F66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AC50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336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5.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EFE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5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752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BCF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74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942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901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47F595CB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A066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203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4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38B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4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04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643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8AC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0D5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191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12A8E712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720D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D-L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2660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1FE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B8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20B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F26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2E6A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8B3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</w:t>
            </w:r>
          </w:p>
        </w:tc>
      </w:tr>
      <w:tr w:rsidR="00DD6079" w:rsidRPr="002C7252" w14:paraId="0B755D5D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5D73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lea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02A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66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6D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80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26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961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B21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1B7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075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06ACD5F3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7A93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1F4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2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059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20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87A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55E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4E2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684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03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75B76E7A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8832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B37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1.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DA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F6E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1C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F7E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CC8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3E8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64DBF4CD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48F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I lin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1DB5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4E5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D0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0080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0B1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1E7F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22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</w:p>
        </w:tc>
      </w:tr>
      <w:tr w:rsidR="00DD6079" w:rsidRPr="002C7252" w14:paraId="654B9E35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5661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B56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66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AE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60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E1F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7F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90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982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6D0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6D251AC4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3537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504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3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90B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40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C3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50A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7F3" w14:textId="77777777" w:rsidR="00DD6079" w:rsidRPr="002C7252" w:rsidRDefault="00DD6079" w:rsidP="00E5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C72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05F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35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6079" w:rsidRPr="002C7252" w14:paraId="47896E71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BE86" w14:textId="77777777" w:rsidR="00DD6079" w:rsidRPr="002C7252" w:rsidRDefault="00DD6079" w:rsidP="00E534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I dru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F51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62F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096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6BD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2D3B" w14:textId="77777777" w:rsidR="00DD6079" w:rsidRPr="002C7252" w:rsidRDefault="00DD6079" w:rsidP="00E5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176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FA9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66</w:t>
            </w:r>
          </w:p>
        </w:tc>
      </w:tr>
      <w:tr w:rsidR="00DD6079" w:rsidRPr="002C7252" w14:paraId="25852A27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C63B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36949417"/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B5D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2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4B2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C9E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550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6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BAEA" w14:textId="77777777" w:rsidR="00DD6079" w:rsidRPr="002C7252" w:rsidRDefault="00DD6079" w:rsidP="00E5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7BA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649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29B3B67D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F057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E8B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57C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412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E57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CDB6" w14:textId="77777777" w:rsidR="00DD6079" w:rsidRPr="002C7252" w:rsidRDefault="00DD6079" w:rsidP="00E5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A3E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794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64FF6054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A742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amrelizumab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849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1.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5BC4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5B27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9EB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FB6A1" w14:textId="77777777" w:rsidR="00DD6079" w:rsidRPr="002C7252" w:rsidRDefault="00DD6079" w:rsidP="00E5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1F8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13C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1C78B7C0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68C8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ipalima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9A92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ABA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077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C84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F60C1" w14:textId="77777777" w:rsidR="00DD6079" w:rsidRPr="002C7252" w:rsidRDefault="00DD6079" w:rsidP="00E5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837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0EC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5B468DAC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FC17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lelizuma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F92A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2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8EEF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360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5DCB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2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17E1" w14:textId="77777777" w:rsidR="00DD6079" w:rsidRPr="002C7252" w:rsidRDefault="00DD6079" w:rsidP="00E5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D22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091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55145FBF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E2EA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ilimab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0646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7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1.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680C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6C2D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CFB1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5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8EDF" w14:textId="77777777" w:rsidR="00DD6079" w:rsidRPr="002C7252" w:rsidRDefault="00DD6079" w:rsidP="00E5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C51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145E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079" w:rsidRPr="002C7252" w14:paraId="2C404AA6" w14:textId="77777777" w:rsidTr="00E534EC">
        <w:trPr>
          <w:trHeight w:val="27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9F722" w14:textId="77777777" w:rsidR="00DD6079" w:rsidRPr="002C7252" w:rsidRDefault="00DD6079" w:rsidP="00E534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lea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A9789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3.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447D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6.7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52AF3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D5AF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9.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74911" w14:textId="77777777" w:rsidR="00DD6079" w:rsidRPr="002C7252" w:rsidRDefault="00DD6079" w:rsidP="00E534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ABF68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84D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</w:t>
            </w:r>
            <w:r w:rsidRPr="00F84D41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DD565" w14:textId="77777777" w:rsidR="00DD6079" w:rsidRPr="002C7252" w:rsidRDefault="00DD6079" w:rsidP="00E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</w:tbl>
    <w:p w14:paraId="11D5AB51" w14:textId="77777777" w:rsidR="005404D7" w:rsidRDefault="005404D7"/>
    <w:sectPr w:rsidR="00540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FBAF6" w14:textId="77777777" w:rsidR="0059678B" w:rsidRDefault="0059678B" w:rsidP="00DD6079">
      <w:r>
        <w:separator/>
      </w:r>
    </w:p>
  </w:endnote>
  <w:endnote w:type="continuationSeparator" w:id="0">
    <w:p w14:paraId="58F3FE69" w14:textId="77777777" w:rsidR="0059678B" w:rsidRDefault="0059678B" w:rsidP="00DD6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A3311" w14:textId="77777777" w:rsidR="0059678B" w:rsidRDefault="0059678B" w:rsidP="00DD6079">
      <w:r>
        <w:separator/>
      </w:r>
    </w:p>
  </w:footnote>
  <w:footnote w:type="continuationSeparator" w:id="0">
    <w:p w14:paraId="512C183E" w14:textId="77777777" w:rsidR="0059678B" w:rsidRDefault="0059678B" w:rsidP="00DD6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A36"/>
    <w:rsid w:val="00197A36"/>
    <w:rsid w:val="005404D7"/>
    <w:rsid w:val="0059678B"/>
    <w:rsid w:val="00610319"/>
    <w:rsid w:val="009B04CD"/>
    <w:rsid w:val="009B7DC4"/>
    <w:rsid w:val="00A61248"/>
    <w:rsid w:val="00A959C1"/>
    <w:rsid w:val="00AE70AE"/>
    <w:rsid w:val="00C257DB"/>
    <w:rsid w:val="00D25F21"/>
    <w:rsid w:val="00DD6079"/>
    <w:rsid w:val="00F41A65"/>
    <w:rsid w:val="00F52658"/>
    <w:rsid w:val="00F7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5D9D2"/>
  <w15:chartTrackingRefBased/>
  <w15:docId w15:val="{320A41BF-10F7-4A46-995B-8958A9CAC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0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0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0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娟</dc:creator>
  <cp:keywords/>
  <dc:description/>
  <cp:lastModifiedBy>周 娟</cp:lastModifiedBy>
  <cp:revision>3</cp:revision>
  <dcterms:created xsi:type="dcterms:W3CDTF">2023-06-12T08:00:00Z</dcterms:created>
  <dcterms:modified xsi:type="dcterms:W3CDTF">2023-06-12T08:04:00Z</dcterms:modified>
</cp:coreProperties>
</file>